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2FD" w:rsidRPr="003372F9" w:rsidRDefault="00777DC2" w:rsidP="00416754">
      <w:pPr>
        <w:adjustRightInd w:val="0"/>
        <w:snapToGrid w:val="0"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102352" cy="3965448"/>
            <wp:effectExtent l="0" t="0" r="317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352" cy="396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62FD" w:rsidRPr="003372F9">
        <w:rPr>
          <w:rFonts w:ascii="Times New Roman" w:hAnsi="Times New Roman" w:cs="Times New Roman"/>
          <w:b/>
          <w:sz w:val="22"/>
        </w:rPr>
        <w:t>Supplemental</w:t>
      </w:r>
      <w:r w:rsidR="00813488" w:rsidRPr="003372F9">
        <w:rPr>
          <w:rFonts w:ascii="Times New Roman" w:hAnsi="Times New Roman" w:cs="Times New Roman"/>
          <w:b/>
          <w:sz w:val="22"/>
        </w:rPr>
        <w:t xml:space="preserve"> F</w:t>
      </w:r>
      <w:r w:rsidR="00E649AA" w:rsidRPr="003372F9">
        <w:rPr>
          <w:rFonts w:ascii="Times New Roman" w:hAnsi="Times New Roman" w:cs="Times New Roman"/>
          <w:b/>
          <w:sz w:val="22"/>
        </w:rPr>
        <w:t>igure</w:t>
      </w:r>
      <w:r w:rsidR="008A543B" w:rsidRPr="003372F9">
        <w:rPr>
          <w:rFonts w:ascii="Times New Roman" w:hAnsi="Times New Roman" w:cs="Times New Roman"/>
          <w:b/>
          <w:sz w:val="22"/>
        </w:rPr>
        <w:t xml:space="preserve"> </w:t>
      </w:r>
      <w:r w:rsidR="00E649AA" w:rsidRPr="003372F9">
        <w:rPr>
          <w:rFonts w:ascii="Times New Roman" w:hAnsi="Times New Roman" w:cs="Times New Roman"/>
          <w:b/>
          <w:sz w:val="22"/>
        </w:rPr>
        <w:t>1</w:t>
      </w:r>
      <w:r w:rsidR="008A543B" w:rsidRPr="003372F9">
        <w:rPr>
          <w:rFonts w:ascii="Times New Roman" w:hAnsi="Times New Roman" w:cs="Times New Roman"/>
          <w:b/>
          <w:sz w:val="22"/>
        </w:rPr>
        <w:t>.</w:t>
      </w:r>
      <w:r w:rsidR="00E649AA" w:rsidRPr="003372F9">
        <w:rPr>
          <w:rFonts w:ascii="Times New Roman" w:hAnsi="Times New Roman" w:cs="Times New Roman"/>
          <w:b/>
          <w:sz w:val="22"/>
        </w:rPr>
        <w:t xml:space="preserve"> B</w:t>
      </w:r>
      <w:r w:rsidR="009D62FD" w:rsidRPr="003372F9">
        <w:rPr>
          <w:rFonts w:ascii="Times New Roman" w:hAnsi="Times New Roman" w:cs="Times New Roman"/>
          <w:b/>
          <w:sz w:val="22"/>
        </w:rPr>
        <w:t>ody weight</w:t>
      </w:r>
      <w:r w:rsidR="00E649AA" w:rsidRPr="003372F9">
        <w:rPr>
          <w:rFonts w:ascii="Times New Roman" w:hAnsi="Times New Roman" w:cs="Times New Roman"/>
          <w:b/>
          <w:sz w:val="22"/>
        </w:rPr>
        <w:t>, kidney per body weight, and blood glucose levels</w:t>
      </w:r>
      <w:r w:rsidR="009D62FD" w:rsidRPr="003372F9">
        <w:rPr>
          <w:rFonts w:ascii="Times New Roman" w:hAnsi="Times New Roman" w:cs="Times New Roman"/>
          <w:b/>
          <w:sz w:val="22"/>
        </w:rPr>
        <w:t xml:space="preserve"> in </w:t>
      </w:r>
      <w:r w:rsidR="00E649AA" w:rsidRPr="003372F9">
        <w:rPr>
          <w:rFonts w:ascii="Times New Roman" w:hAnsi="Times New Roman" w:cs="Times New Roman"/>
          <w:b/>
          <w:sz w:val="22"/>
        </w:rPr>
        <w:t>diabetic CD-</w:t>
      </w:r>
      <w:r w:rsidR="003942DE" w:rsidRPr="003372F9">
        <w:rPr>
          <w:rFonts w:ascii="Times New Roman" w:hAnsi="Times New Roman" w:cs="Times New Roman"/>
          <w:b/>
          <w:sz w:val="22"/>
        </w:rPr>
        <w:t>1 mice</w:t>
      </w:r>
      <w:r w:rsidR="009D62FD" w:rsidRPr="003372F9">
        <w:rPr>
          <w:rFonts w:ascii="Times New Roman" w:hAnsi="Times New Roman" w:cs="Times New Roman"/>
          <w:b/>
          <w:sz w:val="22"/>
        </w:rPr>
        <w:t>.</w:t>
      </w:r>
    </w:p>
    <w:p w:rsidR="009D62FD" w:rsidRPr="003372F9" w:rsidRDefault="003942DE" w:rsidP="00416754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3372F9">
        <w:rPr>
          <w:rFonts w:ascii="Times New Roman" w:hAnsi="Times New Roman" w:cs="Times New Roman"/>
          <w:sz w:val="22"/>
        </w:rPr>
        <w:t>Body weight (</w:t>
      </w:r>
      <w:r w:rsidRPr="003372F9">
        <w:rPr>
          <w:rFonts w:ascii="Times New Roman" w:hAnsi="Times New Roman" w:cs="Times New Roman"/>
          <w:b/>
          <w:sz w:val="22"/>
        </w:rPr>
        <w:t>A</w:t>
      </w:r>
      <w:r w:rsidRPr="003372F9">
        <w:rPr>
          <w:rFonts w:ascii="Times New Roman" w:hAnsi="Times New Roman" w:cs="Times New Roman"/>
          <w:sz w:val="22"/>
        </w:rPr>
        <w:t xml:space="preserve">), kidney per body weight </w:t>
      </w:r>
      <w:r w:rsidR="008F12B8" w:rsidRPr="003372F9">
        <w:rPr>
          <w:rFonts w:ascii="Times New Roman" w:hAnsi="Times New Roman" w:cs="Times New Roman"/>
          <w:sz w:val="22"/>
        </w:rPr>
        <w:t>(</w:t>
      </w:r>
      <w:r w:rsidR="008F12B8" w:rsidRPr="003372F9">
        <w:rPr>
          <w:rFonts w:ascii="Times New Roman" w:hAnsi="Times New Roman" w:cs="Times New Roman"/>
          <w:b/>
          <w:sz w:val="22"/>
        </w:rPr>
        <w:t>B</w:t>
      </w:r>
      <w:r w:rsidR="008F12B8" w:rsidRPr="003372F9">
        <w:rPr>
          <w:rFonts w:ascii="Times New Roman" w:hAnsi="Times New Roman" w:cs="Times New Roman"/>
          <w:sz w:val="22"/>
        </w:rPr>
        <w:t>), and blood glucose levels (</w:t>
      </w:r>
      <w:r w:rsidR="008F12B8" w:rsidRPr="003372F9">
        <w:rPr>
          <w:rFonts w:ascii="Times New Roman" w:hAnsi="Times New Roman" w:cs="Times New Roman"/>
          <w:b/>
          <w:sz w:val="22"/>
        </w:rPr>
        <w:t>C</w:t>
      </w:r>
      <w:r w:rsidR="009D62FD" w:rsidRPr="003372F9">
        <w:rPr>
          <w:rFonts w:ascii="Times New Roman" w:hAnsi="Times New Roman" w:cs="Times New Roman"/>
          <w:sz w:val="22"/>
        </w:rPr>
        <w:t xml:space="preserve">) </w:t>
      </w:r>
      <w:r w:rsidR="00E649AA" w:rsidRPr="003372F9">
        <w:rPr>
          <w:rFonts w:ascii="Times New Roman" w:hAnsi="Times New Roman" w:cs="Times New Roman"/>
          <w:sz w:val="22"/>
        </w:rPr>
        <w:t>in STZ</w:t>
      </w:r>
      <w:r w:rsidR="00ED2B68" w:rsidRPr="003372F9">
        <w:rPr>
          <w:rFonts w:ascii="Times New Roman" w:hAnsi="Times New Roman" w:cs="Times New Roman"/>
          <w:sz w:val="22"/>
        </w:rPr>
        <w:t>-</w:t>
      </w:r>
      <w:r w:rsidR="00E649AA" w:rsidRPr="003372F9">
        <w:rPr>
          <w:rFonts w:ascii="Times New Roman" w:hAnsi="Times New Roman" w:cs="Times New Roman"/>
          <w:sz w:val="22"/>
        </w:rPr>
        <w:t xml:space="preserve">induced diabetic mice </w:t>
      </w:r>
      <w:r w:rsidR="00ED2B68" w:rsidRPr="003372F9">
        <w:rPr>
          <w:rFonts w:ascii="Times New Roman" w:hAnsi="Times New Roman" w:cs="Times New Roman"/>
          <w:sz w:val="22"/>
        </w:rPr>
        <w:t xml:space="preserve">at </w:t>
      </w:r>
      <w:r w:rsidR="00E649AA" w:rsidRPr="003372F9">
        <w:rPr>
          <w:rFonts w:ascii="Times New Roman" w:hAnsi="Times New Roman" w:cs="Times New Roman"/>
          <w:sz w:val="22"/>
        </w:rPr>
        <w:t xml:space="preserve">24 weeks </w:t>
      </w:r>
      <w:r w:rsidR="00ED2B68" w:rsidRPr="003372F9">
        <w:rPr>
          <w:rFonts w:ascii="Times New Roman" w:hAnsi="Times New Roman" w:cs="Times New Roman"/>
          <w:sz w:val="22"/>
        </w:rPr>
        <w:t xml:space="preserve">after </w:t>
      </w:r>
      <w:r w:rsidR="00E649AA" w:rsidRPr="003372F9">
        <w:rPr>
          <w:rFonts w:ascii="Times New Roman" w:hAnsi="Times New Roman" w:cs="Times New Roman"/>
          <w:sz w:val="22"/>
        </w:rPr>
        <w:t>induction of diabet</w:t>
      </w:r>
      <w:r w:rsidR="00813488" w:rsidRPr="003372F9">
        <w:rPr>
          <w:rFonts w:ascii="Times New Roman" w:hAnsi="Times New Roman" w:cs="Times New Roman"/>
          <w:sz w:val="22"/>
        </w:rPr>
        <w:t xml:space="preserve">es. Body, </w:t>
      </w:r>
      <w:r w:rsidR="00E649AA" w:rsidRPr="003372F9">
        <w:rPr>
          <w:rFonts w:ascii="Times New Roman" w:hAnsi="Times New Roman" w:cs="Times New Roman"/>
          <w:sz w:val="22"/>
        </w:rPr>
        <w:t>kidney per body weight</w:t>
      </w:r>
      <w:r w:rsidR="00813488" w:rsidRPr="003372F9">
        <w:rPr>
          <w:rFonts w:ascii="Times New Roman" w:hAnsi="Times New Roman" w:cs="Times New Roman"/>
          <w:sz w:val="22"/>
        </w:rPr>
        <w:t>, and blood glucose</w:t>
      </w:r>
      <w:r w:rsidR="00E649AA" w:rsidRPr="003372F9">
        <w:rPr>
          <w:rFonts w:ascii="Times New Roman" w:hAnsi="Times New Roman" w:cs="Times New Roman"/>
          <w:sz w:val="22"/>
        </w:rPr>
        <w:t xml:space="preserve"> of </w:t>
      </w:r>
      <w:r w:rsidR="009D62FD" w:rsidRPr="003372F9">
        <w:rPr>
          <w:rFonts w:ascii="Times New Roman" w:hAnsi="Times New Roman" w:cs="Times New Roman"/>
          <w:sz w:val="22"/>
        </w:rPr>
        <w:t>CD-1 mice</w:t>
      </w:r>
      <w:r w:rsidR="009A58CA" w:rsidRPr="003372F9">
        <w:rPr>
          <w:rFonts w:ascii="Times New Roman" w:hAnsi="Times New Roman" w:cs="Times New Roman"/>
          <w:sz w:val="22"/>
        </w:rPr>
        <w:t>;</w:t>
      </w:r>
      <w:r w:rsidR="009D62FD" w:rsidRPr="003372F9">
        <w:rPr>
          <w:rFonts w:ascii="Times New Roman" w:hAnsi="Times New Roman" w:cs="Times New Roman"/>
          <w:sz w:val="22"/>
        </w:rPr>
        <w:t xml:space="preserve"> n=</w:t>
      </w:r>
      <w:r w:rsidR="001D28C9" w:rsidRPr="003372F9">
        <w:rPr>
          <w:rFonts w:ascii="Times New Roman" w:hAnsi="Times New Roman" w:cs="Times New Roman"/>
          <w:sz w:val="22"/>
        </w:rPr>
        <w:t>5</w:t>
      </w:r>
      <w:r w:rsidR="00E649AA" w:rsidRPr="003372F9">
        <w:rPr>
          <w:rFonts w:ascii="Times New Roman" w:hAnsi="Times New Roman" w:cs="Times New Roman"/>
          <w:sz w:val="22"/>
        </w:rPr>
        <w:t xml:space="preserve"> </w:t>
      </w:r>
      <w:r w:rsidR="009D62FD" w:rsidRPr="003372F9">
        <w:rPr>
          <w:rFonts w:ascii="Times New Roman" w:hAnsi="Times New Roman" w:cs="Times New Roman"/>
          <w:sz w:val="22"/>
        </w:rPr>
        <w:t>were analyzed. For the urine albumin/creatinin</w:t>
      </w:r>
      <w:r w:rsidR="00813488" w:rsidRPr="003372F9">
        <w:rPr>
          <w:rFonts w:ascii="Times New Roman" w:hAnsi="Times New Roman" w:cs="Times New Roman"/>
          <w:sz w:val="22"/>
        </w:rPr>
        <w:t>e</w:t>
      </w:r>
      <w:r w:rsidR="009D62FD" w:rsidRPr="003372F9">
        <w:rPr>
          <w:rFonts w:ascii="Times New Roman" w:hAnsi="Times New Roman" w:cs="Times New Roman"/>
          <w:sz w:val="22"/>
        </w:rPr>
        <w:t xml:space="preserve"> ratio, </w:t>
      </w:r>
      <w:r w:rsidR="00ED2B68" w:rsidRPr="003372F9">
        <w:rPr>
          <w:rFonts w:ascii="Times New Roman" w:hAnsi="Times New Roman" w:cs="Times New Roman"/>
          <w:sz w:val="22"/>
        </w:rPr>
        <w:t>5</w:t>
      </w:r>
      <w:r w:rsidR="009D62FD" w:rsidRPr="003372F9">
        <w:rPr>
          <w:rFonts w:ascii="Times New Roman" w:hAnsi="Times New Roman" w:cs="Times New Roman"/>
          <w:sz w:val="22"/>
        </w:rPr>
        <w:t xml:space="preserve"> CD-1 </w:t>
      </w:r>
      <w:r w:rsidR="00ED2B68" w:rsidRPr="003372F9">
        <w:rPr>
          <w:rFonts w:ascii="Times New Roman" w:hAnsi="Times New Roman" w:cs="Times New Roman"/>
          <w:sz w:val="22"/>
        </w:rPr>
        <w:t>mice</w:t>
      </w:r>
      <w:r w:rsidR="009D62FD" w:rsidRPr="003372F9">
        <w:rPr>
          <w:rFonts w:ascii="Times New Roman" w:hAnsi="Times New Roman" w:cs="Times New Roman"/>
          <w:sz w:val="22"/>
        </w:rPr>
        <w:t xml:space="preserve"> were analyzed. </w:t>
      </w:r>
      <w:r w:rsidR="00563B2F" w:rsidRPr="003372F9">
        <w:rPr>
          <w:rFonts w:ascii="Times New Roman" w:hAnsi="Times New Roman" w:cs="Times New Roman"/>
          <w:sz w:val="22"/>
        </w:rPr>
        <w:t>The d</w:t>
      </w:r>
      <w:r w:rsidR="009D62FD" w:rsidRPr="003372F9">
        <w:rPr>
          <w:rFonts w:ascii="Times New Roman" w:hAnsi="Times New Roman" w:cs="Times New Roman"/>
          <w:sz w:val="22"/>
        </w:rPr>
        <w:t xml:space="preserve">ata </w:t>
      </w:r>
      <w:r w:rsidR="00ED2B68" w:rsidRPr="003372F9">
        <w:rPr>
          <w:rFonts w:ascii="Times New Roman" w:hAnsi="Times New Roman" w:cs="Times New Roman"/>
          <w:sz w:val="22"/>
        </w:rPr>
        <w:t xml:space="preserve">are </w:t>
      </w:r>
      <w:r w:rsidR="009D62FD" w:rsidRPr="003372F9">
        <w:rPr>
          <w:rFonts w:ascii="Times New Roman" w:hAnsi="Times New Roman" w:cs="Times New Roman"/>
          <w:sz w:val="22"/>
        </w:rPr>
        <w:t>expressed</w:t>
      </w:r>
      <w:r w:rsidR="006D04D6" w:rsidRPr="003372F9">
        <w:rPr>
          <w:rFonts w:ascii="Times New Roman" w:hAnsi="Times New Roman" w:cs="Times New Roman"/>
          <w:sz w:val="22"/>
        </w:rPr>
        <w:t xml:space="preserve"> as the mean</w:t>
      </w:r>
      <w:r w:rsidR="009D62FD" w:rsidRPr="003372F9">
        <w:rPr>
          <w:rFonts w:ascii="Times New Roman" w:hAnsi="Times New Roman" w:cs="Times New Roman"/>
          <w:sz w:val="22"/>
        </w:rPr>
        <w:t xml:space="preserve"> + s.e.m. in the figure.</w:t>
      </w:r>
    </w:p>
    <w:p w:rsidR="0030565F" w:rsidRPr="003372F9" w:rsidRDefault="0030565F" w:rsidP="00416754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</w:p>
    <w:p w:rsidR="00777DC2" w:rsidRDefault="00777DC2" w:rsidP="00416754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E649AA" w:rsidRPr="003372F9" w:rsidRDefault="00777DC2" w:rsidP="00416754">
      <w:pPr>
        <w:adjustRightInd w:val="0"/>
        <w:snapToGrid w:val="0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>
            <wp:extent cx="5282184" cy="3874008"/>
            <wp:effectExtent l="0" t="0" r="1270" b="1270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184" cy="3874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721A" w:rsidRPr="003372F9">
        <w:rPr>
          <w:rFonts w:ascii="Times New Roman" w:hAnsi="Times New Roman" w:cs="Times New Roman"/>
          <w:b/>
          <w:sz w:val="22"/>
        </w:rPr>
        <w:t>Supplemental F</w:t>
      </w:r>
      <w:r w:rsidR="00E649AA" w:rsidRPr="003372F9">
        <w:rPr>
          <w:rFonts w:ascii="Times New Roman" w:hAnsi="Times New Roman" w:cs="Times New Roman"/>
          <w:b/>
          <w:sz w:val="22"/>
        </w:rPr>
        <w:t>igure</w:t>
      </w:r>
      <w:r w:rsidR="00813488" w:rsidRPr="003372F9">
        <w:rPr>
          <w:rFonts w:ascii="Times New Roman" w:hAnsi="Times New Roman" w:cs="Times New Roman"/>
          <w:b/>
          <w:sz w:val="22"/>
        </w:rPr>
        <w:t xml:space="preserve"> </w:t>
      </w:r>
      <w:r w:rsidR="00E649AA" w:rsidRPr="003372F9">
        <w:rPr>
          <w:rFonts w:ascii="Times New Roman" w:hAnsi="Times New Roman" w:cs="Times New Roman"/>
          <w:b/>
          <w:sz w:val="22"/>
        </w:rPr>
        <w:t>2</w:t>
      </w:r>
      <w:r w:rsidR="008A543B" w:rsidRPr="003372F9">
        <w:rPr>
          <w:rFonts w:ascii="Times New Roman" w:hAnsi="Times New Roman" w:cs="Times New Roman"/>
          <w:b/>
          <w:sz w:val="22"/>
        </w:rPr>
        <w:t>.</w:t>
      </w:r>
      <w:r w:rsidR="00E649AA" w:rsidRPr="003372F9">
        <w:rPr>
          <w:rFonts w:ascii="Times New Roman" w:hAnsi="Times New Roman" w:cs="Times New Roman"/>
          <w:b/>
          <w:sz w:val="22"/>
        </w:rPr>
        <w:t xml:space="preserve"> Body weight, kidney per body weight, and blood glucose levels in </w:t>
      </w:r>
      <w:r w:rsidR="00E649AA" w:rsidRPr="003372F9">
        <w:rPr>
          <w:rFonts w:ascii="Times New Roman" w:hAnsi="Times New Roman" w:cs="Times New Roman"/>
          <w:b/>
          <w:i/>
          <w:sz w:val="22"/>
        </w:rPr>
        <w:t>db/db</w:t>
      </w:r>
      <w:r w:rsidR="00E649AA" w:rsidRPr="003372F9">
        <w:rPr>
          <w:rFonts w:ascii="Times New Roman" w:hAnsi="Times New Roman" w:cs="Times New Roman"/>
          <w:b/>
          <w:sz w:val="22"/>
        </w:rPr>
        <w:t xml:space="preserve"> mice.</w:t>
      </w:r>
    </w:p>
    <w:p w:rsidR="00572A69" w:rsidRPr="003372F9" w:rsidRDefault="00E649AA" w:rsidP="00416754">
      <w:pPr>
        <w:adjustRightInd w:val="0"/>
        <w:snapToGrid w:val="0"/>
        <w:jc w:val="left"/>
        <w:rPr>
          <w:rFonts w:ascii="Times New Roman" w:hAnsi="Times New Roman" w:cs="Times New Roman"/>
          <w:sz w:val="22"/>
        </w:rPr>
      </w:pPr>
      <w:r w:rsidRPr="003372F9">
        <w:rPr>
          <w:rFonts w:ascii="Times New Roman" w:hAnsi="Times New Roman" w:cs="Times New Roman"/>
          <w:sz w:val="22"/>
        </w:rPr>
        <w:t>Body weight (</w:t>
      </w:r>
      <w:r w:rsidRPr="003372F9">
        <w:rPr>
          <w:rFonts w:ascii="Times New Roman" w:hAnsi="Times New Roman" w:cs="Times New Roman"/>
          <w:b/>
          <w:sz w:val="22"/>
        </w:rPr>
        <w:t>A</w:t>
      </w:r>
      <w:r w:rsidRPr="003372F9">
        <w:rPr>
          <w:rFonts w:ascii="Times New Roman" w:hAnsi="Times New Roman" w:cs="Times New Roman"/>
          <w:sz w:val="22"/>
        </w:rPr>
        <w:t xml:space="preserve">), kidney per body weight </w:t>
      </w:r>
      <w:r w:rsidR="008F12B8" w:rsidRPr="003372F9">
        <w:rPr>
          <w:rFonts w:ascii="Times New Roman" w:hAnsi="Times New Roman" w:cs="Times New Roman"/>
          <w:sz w:val="22"/>
        </w:rPr>
        <w:t>(</w:t>
      </w:r>
      <w:r w:rsidR="008F12B8" w:rsidRPr="003372F9">
        <w:rPr>
          <w:rFonts w:ascii="Times New Roman" w:hAnsi="Times New Roman" w:cs="Times New Roman"/>
          <w:b/>
          <w:sz w:val="22"/>
        </w:rPr>
        <w:t>B</w:t>
      </w:r>
      <w:r w:rsidR="008F12B8" w:rsidRPr="003372F9">
        <w:rPr>
          <w:rFonts w:ascii="Times New Roman" w:hAnsi="Times New Roman" w:cs="Times New Roman"/>
          <w:sz w:val="22"/>
        </w:rPr>
        <w:t>), and blood glucose levels (</w:t>
      </w:r>
      <w:r w:rsidR="008F12B8" w:rsidRPr="003372F9">
        <w:rPr>
          <w:rFonts w:ascii="Times New Roman" w:hAnsi="Times New Roman" w:cs="Times New Roman"/>
          <w:b/>
          <w:sz w:val="22"/>
        </w:rPr>
        <w:t>C</w:t>
      </w:r>
      <w:r w:rsidRPr="003372F9">
        <w:rPr>
          <w:rFonts w:ascii="Times New Roman" w:hAnsi="Times New Roman" w:cs="Times New Roman"/>
          <w:sz w:val="22"/>
        </w:rPr>
        <w:t xml:space="preserve">) </w:t>
      </w:r>
      <w:r w:rsidR="00ED2B68" w:rsidRPr="003372F9">
        <w:rPr>
          <w:rFonts w:ascii="Times New Roman" w:hAnsi="Times New Roman" w:cs="Times New Roman"/>
          <w:sz w:val="22"/>
        </w:rPr>
        <w:t xml:space="preserve">at </w:t>
      </w:r>
      <w:r w:rsidRPr="003372F9">
        <w:rPr>
          <w:rFonts w:ascii="Times New Roman" w:hAnsi="Times New Roman" w:cs="Times New Roman"/>
          <w:sz w:val="22"/>
        </w:rPr>
        <w:t xml:space="preserve">24 weeks of age in </w:t>
      </w:r>
      <w:r w:rsidRPr="003372F9">
        <w:rPr>
          <w:rFonts w:ascii="Times New Roman" w:hAnsi="Times New Roman" w:cs="Times New Roman"/>
          <w:i/>
          <w:sz w:val="22"/>
        </w:rPr>
        <w:t>db/m</w:t>
      </w:r>
      <w:r w:rsidRPr="003372F9">
        <w:rPr>
          <w:rFonts w:ascii="Times New Roman" w:hAnsi="Times New Roman" w:cs="Times New Roman"/>
          <w:sz w:val="22"/>
        </w:rPr>
        <w:t xml:space="preserve"> or </w:t>
      </w:r>
      <w:r w:rsidRPr="003372F9">
        <w:rPr>
          <w:rFonts w:ascii="Times New Roman" w:hAnsi="Times New Roman" w:cs="Times New Roman"/>
          <w:i/>
          <w:sz w:val="22"/>
        </w:rPr>
        <w:t>db/db</w:t>
      </w:r>
      <w:r w:rsidRPr="003372F9">
        <w:rPr>
          <w:rFonts w:ascii="Times New Roman" w:hAnsi="Times New Roman" w:cs="Times New Roman"/>
          <w:sz w:val="22"/>
        </w:rPr>
        <w:t xml:space="preserve"> mice. Body and kidney per body weight of </w:t>
      </w:r>
      <w:r w:rsidR="00ED2B68" w:rsidRPr="003372F9">
        <w:rPr>
          <w:rFonts w:ascii="Times New Roman" w:hAnsi="Times New Roman" w:cs="Times New Roman"/>
          <w:sz w:val="22"/>
        </w:rPr>
        <w:t xml:space="preserve">5 </w:t>
      </w:r>
      <w:r w:rsidRPr="003372F9">
        <w:rPr>
          <w:rFonts w:ascii="Times New Roman" w:hAnsi="Times New Roman" w:cs="Times New Roman"/>
          <w:i/>
          <w:sz w:val="22"/>
        </w:rPr>
        <w:t>db/m</w:t>
      </w:r>
      <w:r w:rsidRPr="003372F9">
        <w:rPr>
          <w:rFonts w:ascii="Times New Roman" w:hAnsi="Times New Roman" w:cs="Times New Roman"/>
          <w:sz w:val="22"/>
        </w:rPr>
        <w:t xml:space="preserve"> or </w:t>
      </w:r>
      <w:r w:rsidRPr="003372F9">
        <w:rPr>
          <w:rFonts w:ascii="Times New Roman" w:hAnsi="Times New Roman" w:cs="Times New Roman"/>
          <w:i/>
          <w:sz w:val="22"/>
        </w:rPr>
        <w:t>db/db</w:t>
      </w:r>
      <w:r w:rsidRPr="003372F9">
        <w:rPr>
          <w:rFonts w:ascii="Times New Roman" w:hAnsi="Times New Roman" w:cs="Times New Roman"/>
          <w:sz w:val="22"/>
        </w:rPr>
        <w:t xml:space="preserve"> mice were analyzed. For the urine albumin/creatinin</w:t>
      </w:r>
      <w:r w:rsidR="00813488" w:rsidRPr="003372F9">
        <w:rPr>
          <w:rFonts w:ascii="Times New Roman" w:hAnsi="Times New Roman" w:cs="Times New Roman"/>
          <w:sz w:val="22"/>
        </w:rPr>
        <w:t>e</w:t>
      </w:r>
      <w:r w:rsidRPr="003372F9">
        <w:rPr>
          <w:rFonts w:ascii="Times New Roman" w:hAnsi="Times New Roman" w:cs="Times New Roman"/>
          <w:sz w:val="22"/>
        </w:rPr>
        <w:t xml:space="preserve"> ratio</w:t>
      </w:r>
      <w:r w:rsidR="00ED2B68" w:rsidRPr="003372F9">
        <w:rPr>
          <w:rFonts w:ascii="Times New Roman" w:hAnsi="Times New Roman" w:cs="Times New Roman"/>
          <w:sz w:val="22"/>
        </w:rPr>
        <w:t>,</w:t>
      </w:r>
      <w:r w:rsidRPr="003372F9">
        <w:rPr>
          <w:rFonts w:ascii="Times New Roman" w:hAnsi="Times New Roman" w:cs="Times New Roman"/>
          <w:sz w:val="22"/>
        </w:rPr>
        <w:t xml:space="preserve"> </w:t>
      </w:r>
      <w:r w:rsidR="00ED2B68" w:rsidRPr="003372F9">
        <w:rPr>
          <w:rFonts w:ascii="Times New Roman" w:hAnsi="Times New Roman" w:cs="Times New Roman"/>
          <w:sz w:val="22"/>
        </w:rPr>
        <w:t>5</w:t>
      </w:r>
      <w:r w:rsidRPr="003372F9">
        <w:rPr>
          <w:rFonts w:ascii="Times New Roman" w:hAnsi="Times New Roman" w:cs="Times New Roman"/>
          <w:sz w:val="22"/>
        </w:rPr>
        <w:t xml:space="preserve"> </w:t>
      </w:r>
      <w:r w:rsidRPr="003372F9">
        <w:rPr>
          <w:rFonts w:ascii="Times New Roman" w:hAnsi="Times New Roman" w:cs="Times New Roman"/>
          <w:i/>
          <w:sz w:val="22"/>
        </w:rPr>
        <w:t>db/m</w:t>
      </w:r>
      <w:r w:rsidRPr="003372F9">
        <w:rPr>
          <w:rFonts w:ascii="Times New Roman" w:hAnsi="Times New Roman" w:cs="Times New Roman"/>
          <w:sz w:val="22"/>
        </w:rPr>
        <w:t xml:space="preserve"> or </w:t>
      </w:r>
      <w:r w:rsidRPr="003372F9">
        <w:rPr>
          <w:rFonts w:ascii="Times New Roman" w:hAnsi="Times New Roman" w:cs="Times New Roman"/>
          <w:i/>
          <w:sz w:val="22"/>
        </w:rPr>
        <w:t>db/db</w:t>
      </w:r>
      <w:r w:rsidRPr="003372F9">
        <w:rPr>
          <w:rFonts w:ascii="Times New Roman" w:hAnsi="Times New Roman" w:cs="Times New Roman"/>
          <w:sz w:val="22"/>
        </w:rPr>
        <w:t xml:space="preserve"> mice were analyzed. </w:t>
      </w:r>
      <w:r w:rsidR="00563B2F" w:rsidRPr="003372F9">
        <w:rPr>
          <w:rFonts w:ascii="Times New Roman" w:hAnsi="Times New Roman" w:cs="Times New Roman"/>
          <w:sz w:val="22"/>
        </w:rPr>
        <w:t>The d</w:t>
      </w:r>
      <w:r w:rsidRPr="003372F9">
        <w:rPr>
          <w:rFonts w:ascii="Times New Roman" w:hAnsi="Times New Roman" w:cs="Times New Roman"/>
          <w:sz w:val="22"/>
        </w:rPr>
        <w:t xml:space="preserve">ata </w:t>
      </w:r>
      <w:r w:rsidR="00ED2B68" w:rsidRPr="003372F9">
        <w:rPr>
          <w:rFonts w:ascii="Times New Roman" w:hAnsi="Times New Roman" w:cs="Times New Roman"/>
          <w:sz w:val="22"/>
        </w:rPr>
        <w:t>are</w:t>
      </w:r>
      <w:r w:rsidRPr="003372F9">
        <w:rPr>
          <w:rFonts w:ascii="Times New Roman" w:hAnsi="Times New Roman" w:cs="Times New Roman"/>
          <w:sz w:val="22"/>
        </w:rPr>
        <w:t xml:space="preserve"> expressed</w:t>
      </w:r>
      <w:r w:rsidR="006D04D6" w:rsidRPr="003372F9">
        <w:rPr>
          <w:rFonts w:ascii="Times New Roman" w:hAnsi="Times New Roman" w:cs="Times New Roman"/>
          <w:sz w:val="22"/>
        </w:rPr>
        <w:t xml:space="preserve"> as the mean</w:t>
      </w:r>
      <w:r w:rsidRPr="003372F9">
        <w:rPr>
          <w:rFonts w:ascii="Times New Roman" w:hAnsi="Times New Roman" w:cs="Times New Roman"/>
          <w:sz w:val="22"/>
        </w:rPr>
        <w:t xml:space="preserve"> + s.e.m. in the figure.</w:t>
      </w:r>
    </w:p>
    <w:sectPr w:rsidR="00572A69" w:rsidRPr="003372F9" w:rsidSect="007455F3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5DD" w:rsidRDefault="00FE05DD" w:rsidP="007F2528">
      <w:r>
        <w:separator/>
      </w:r>
    </w:p>
  </w:endnote>
  <w:endnote w:type="continuationSeparator" w:id="0">
    <w:p w:rsidR="00FE05DD" w:rsidRDefault="00FE05DD" w:rsidP="007F2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46C6" w:rsidRDefault="00851742" w:rsidP="00C7278F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E46C6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BE46C6" w:rsidRDefault="00BE46C6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46C6" w:rsidRDefault="00851742" w:rsidP="00C7278F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E46C6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D219F">
      <w:rPr>
        <w:rStyle w:val="aa"/>
        <w:noProof/>
      </w:rPr>
      <w:t>1</w:t>
    </w:r>
    <w:r>
      <w:rPr>
        <w:rStyle w:val="aa"/>
      </w:rPr>
      <w:fldChar w:fldCharType="end"/>
    </w:r>
  </w:p>
  <w:p w:rsidR="00BE46C6" w:rsidRDefault="00BE46C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5DD" w:rsidRDefault="00FE05DD" w:rsidP="007F2528">
      <w:r>
        <w:separator/>
      </w:r>
    </w:p>
  </w:footnote>
  <w:footnote w:type="continuationSeparator" w:id="0">
    <w:p w:rsidR="00FE05DD" w:rsidRDefault="00FE05DD" w:rsidP="007F2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801FC"/>
    <w:multiLevelType w:val="hybridMultilevel"/>
    <w:tmpl w:val="95F07CD4"/>
    <w:lvl w:ilvl="0" w:tplc="BF188B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3AD55E0"/>
    <w:multiLevelType w:val="hybridMultilevel"/>
    <w:tmpl w:val="48DA4316"/>
    <w:lvl w:ilvl="0" w:tplc="707A8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29245B2"/>
    <w:multiLevelType w:val="hybridMultilevel"/>
    <w:tmpl w:val="D06690D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5v9pswhzr0rkedxvixv5wqeawvfrt5ez00&quot;&gt;All PE and diabetes, acsdkp 9-2 控え&lt;record-ids&gt;&lt;item&gt;4194&lt;/item&gt;&lt;item&gt;4481&lt;/item&gt;&lt;item&gt;4531&lt;/item&gt;&lt;item&gt;4534&lt;/item&gt;&lt;item&gt;4536&lt;/item&gt;&lt;item&gt;4603&lt;/item&gt;&lt;item&gt;4691&lt;/item&gt;&lt;item&gt;4958&lt;/item&gt;&lt;item&gt;5169&lt;/item&gt;&lt;item&gt;5219&lt;/item&gt;&lt;item&gt;5285&lt;/item&gt;&lt;item&gt;5331&lt;/item&gt;&lt;item&gt;5364&lt;/item&gt;&lt;item&gt;5369&lt;/item&gt;&lt;item&gt;5393&lt;/item&gt;&lt;item&gt;5476&lt;/item&gt;&lt;item&gt;5509&lt;/item&gt;&lt;item&gt;5565&lt;/item&gt;&lt;item&gt;5576&lt;/item&gt;&lt;item&gt;5642&lt;/item&gt;&lt;item&gt;5715&lt;/item&gt;&lt;item&gt;5760&lt;/item&gt;&lt;item&gt;5810&lt;/item&gt;&lt;item&gt;5853&lt;/item&gt;&lt;item&gt;5946&lt;/item&gt;&lt;item&gt;6210&lt;/item&gt;&lt;item&gt;7324&lt;/item&gt;&lt;item&gt;7332&lt;/item&gt;&lt;item&gt;7469&lt;/item&gt;&lt;item&gt;7835&lt;/item&gt;&lt;item&gt;7874&lt;/item&gt;&lt;item&gt;7882&lt;/item&gt;&lt;item&gt;7887&lt;/item&gt;&lt;item&gt;7908&lt;/item&gt;&lt;item&gt;8006&lt;/item&gt;&lt;item&gt;8007&lt;/item&gt;&lt;item&gt;8009&lt;/item&gt;&lt;item&gt;8059&lt;/item&gt;&lt;item&gt;8097&lt;/item&gt;&lt;item&gt;8098&lt;/item&gt;&lt;item&gt;8101&lt;/item&gt;&lt;/record-ids&gt;&lt;/item&gt;&lt;/Libraries&gt;"/>
  </w:docVars>
  <w:rsids>
    <w:rsidRoot w:val="00E91D68"/>
    <w:rsid w:val="0003225F"/>
    <w:rsid w:val="000468CC"/>
    <w:rsid w:val="00046AB9"/>
    <w:rsid w:val="00052052"/>
    <w:rsid w:val="0006218C"/>
    <w:rsid w:val="00063FE2"/>
    <w:rsid w:val="00066D85"/>
    <w:rsid w:val="00070CDE"/>
    <w:rsid w:val="000720DD"/>
    <w:rsid w:val="00076498"/>
    <w:rsid w:val="00081D25"/>
    <w:rsid w:val="0009243E"/>
    <w:rsid w:val="000938EE"/>
    <w:rsid w:val="000A6B5E"/>
    <w:rsid w:val="000B393D"/>
    <w:rsid w:val="000B44AC"/>
    <w:rsid w:val="000B6AB4"/>
    <w:rsid w:val="000C3D6E"/>
    <w:rsid w:val="000C52AA"/>
    <w:rsid w:val="000C5595"/>
    <w:rsid w:val="000C55D0"/>
    <w:rsid w:val="000D29F0"/>
    <w:rsid w:val="000E6455"/>
    <w:rsid w:val="000F146D"/>
    <w:rsid w:val="00111CD4"/>
    <w:rsid w:val="00114402"/>
    <w:rsid w:val="00126E99"/>
    <w:rsid w:val="00135DAE"/>
    <w:rsid w:val="001361F1"/>
    <w:rsid w:val="001476DE"/>
    <w:rsid w:val="00156620"/>
    <w:rsid w:val="001710B7"/>
    <w:rsid w:val="001722B1"/>
    <w:rsid w:val="001838CC"/>
    <w:rsid w:val="00185997"/>
    <w:rsid w:val="00191A68"/>
    <w:rsid w:val="00195701"/>
    <w:rsid w:val="00197B61"/>
    <w:rsid w:val="001A021C"/>
    <w:rsid w:val="001A258A"/>
    <w:rsid w:val="001B2BBA"/>
    <w:rsid w:val="001D28C9"/>
    <w:rsid w:val="001D4907"/>
    <w:rsid w:val="001D5102"/>
    <w:rsid w:val="001E55AE"/>
    <w:rsid w:val="001E6934"/>
    <w:rsid w:val="001E7613"/>
    <w:rsid w:val="00200790"/>
    <w:rsid w:val="00200FFC"/>
    <w:rsid w:val="002014A3"/>
    <w:rsid w:val="002066FC"/>
    <w:rsid w:val="0023230F"/>
    <w:rsid w:val="00233152"/>
    <w:rsid w:val="00245770"/>
    <w:rsid w:val="00256E3B"/>
    <w:rsid w:val="00266F27"/>
    <w:rsid w:val="002741E9"/>
    <w:rsid w:val="00284507"/>
    <w:rsid w:val="00287309"/>
    <w:rsid w:val="002908FA"/>
    <w:rsid w:val="00291136"/>
    <w:rsid w:val="002B3167"/>
    <w:rsid w:val="002B51D1"/>
    <w:rsid w:val="002C5425"/>
    <w:rsid w:val="002D3640"/>
    <w:rsid w:val="002E072D"/>
    <w:rsid w:val="002E760B"/>
    <w:rsid w:val="002F0562"/>
    <w:rsid w:val="002F44BD"/>
    <w:rsid w:val="002F729A"/>
    <w:rsid w:val="0030565F"/>
    <w:rsid w:val="00305685"/>
    <w:rsid w:val="00307723"/>
    <w:rsid w:val="003107DA"/>
    <w:rsid w:val="0031111F"/>
    <w:rsid w:val="0032449C"/>
    <w:rsid w:val="0033427B"/>
    <w:rsid w:val="003360C6"/>
    <w:rsid w:val="003372F9"/>
    <w:rsid w:val="0034018A"/>
    <w:rsid w:val="00356409"/>
    <w:rsid w:val="003607A8"/>
    <w:rsid w:val="00364EF4"/>
    <w:rsid w:val="003942DE"/>
    <w:rsid w:val="00395499"/>
    <w:rsid w:val="00397D02"/>
    <w:rsid w:val="003A1E79"/>
    <w:rsid w:val="003A26E8"/>
    <w:rsid w:val="003A2C77"/>
    <w:rsid w:val="003A3540"/>
    <w:rsid w:val="003A3B13"/>
    <w:rsid w:val="003A5BE0"/>
    <w:rsid w:val="003B6FAA"/>
    <w:rsid w:val="003B759E"/>
    <w:rsid w:val="003C1F36"/>
    <w:rsid w:val="003D1EA1"/>
    <w:rsid w:val="003E7C94"/>
    <w:rsid w:val="003F08DB"/>
    <w:rsid w:val="003F4A56"/>
    <w:rsid w:val="003F77CD"/>
    <w:rsid w:val="00416754"/>
    <w:rsid w:val="00430583"/>
    <w:rsid w:val="00447EE7"/>
    <w:rsid w:val="00452127"/>
    <w:rsid w:val="00461DB1"/>
    <w:rsid w:val="00462C02"/>
    <w:rsid w:val="00467D8D"/>
    <w:rsid w:val="00472063"/>
    <w:rsid w:val="00473A61"/>
    <w:rsid w:val="004749DE"/>
    <w:rsid w:val="00483B15"/>
    <w:rsid w:val="0049010C"/>
    <w:rsid w:val="004A0814"/>
    <w:rsid w:val="004B4FB2"/>
    <w:rsid w:val="004B6D4F"/>
    <w:rsid w:val="004C0398"/>
    <w:rsid w:val="004C0CB5"/>
    <w:rsid w:val="004C1DF2"/>
    <w:rsid w:val="004C3C75"/>
    <w:rsid w:val="004C5098"/>
    <w:rsid w:val="004D2893"/>
    <w:rsid w:val="004D3652"/>
    <w:rsid w:val="004F55C2"/>
    <w:rsid w:val="004F7151"/>
    <w:rsid w:val="0050595F"/>
    <w:rsid w:val="00506E32"/>
    <w:rsid w:val="00517EE0"/>
    <w:rsid w:val="005227C8"/>
    <w:rsid w:val="00523F1B"/>
    <w:rsid w:val="005242AB"/>
    <w:rsid w:val="00527C3F"/>
    <w:rsid w:val="0053694E"/>
    <w:rsid w:val="00536EBE"/>
    <w:rsid w:val="005409FC"/>
    <w:rsid w:val="00547BE8"/>
    <w:rsid w:val="0056233F"/>
    <w:rsid w:val="00563B2F"/>
    <w:rsid w:val="00564620"/>
    <w:rsid w:val="00571001"/>
    <w:rsid w:val="00572A69"/>
    <w:rsid w:val="00577274"/>
    <w:rsid w:val="00581741"/>
    <w:rsid w:val="00584007"/>
    <w:rsid w:val="00584F70"/>
    <w:rsid w:val="0059136D"/>
    <w:rsid w:val="00595364"/>
    <w:rsid w:val="0059737C"/>
    <w:rsid w:val="005A1C06"/>
    <w:rsid w:val="005A5380"/>
    <w:rsid w:val="005B09DB"/>
    <w:rsid w:val="005B4FD3"/>
    <w:rsid w:val="005B558E"/>
    <w:rsid w:val="005E0602"/>
    <w:rsid w:val="005E51D7"/>
    <w:rsid w:val="0061225B"/>
    <w:rsid w:val="00613205"/>
    <w:rsid w:val="00615535"/>
    <w:rsid w:val="006219D3"/>
    <w:rsid w:val="00687124"/>
    <w:rsid w:val="006A2D9C"/>
    <w:rsid w:val="006B7748"/>
    <w:rsid w:val="006C4A03"/>
    <w:rsid w:val="006C4E0A"/>
    <w:rsid w:val="006D04D6"/>
    <w:rsid w:val="006D4EA2"/>
    <w:rsid w:val="006E593B"/>
    <w:rsid w:val="00700F29"/>
    <w:rsid w:val="007048B0"/>
    <w:rsid w:val="007053F4"/>
    <w:rsid w:val="00717034"/>
    <w:rsid w:val="00720355"/>
    <w:rsid w:val="00722E14"/>
    <w:rsid w:val="00723EF3"/>
    <w:rsid w:val="00725508"/>
    <w:rsid w:val="00731BD1"/>
    <w:rsid w:val="00733A12"/>
    <w:rsid w:val="00734FEC"/>
    <w:rsid w:val="00741D6A"/>
    <w:rsid w:val="007455F3"/>
    <w:rsid w:val="007520F4"/>
    <w:rsid w:val="00755222"/>
    <w:rsid w:val="00757418"/>
    <w:rsid w:val="007613A3"/>
    <w:rsid w:val="0076291B"/>
    <w:rsid w:val="00763D4B"/>
    <w:rsid w:val="00767BD9"/>
    <w:rsid w:val="007760A2"/>
    <w:rsid w:val="00777DC2"/>
    <w:rsid w:val="007849A1"/>
    <w:rsid w:val="00784D08"/>
    <w:rsid w:val="0079251C"/>
    <w:rsid w:val="00794A9D"/>
    <w:rsid w:val="00796F79"/>
    <w:rsid w:val="007B2273"/>
    <w:rsid w:val="007B3A9E"/>
    <w:rsid w:val="007B4C71"/>
    <w:rsid w:val="007E3DD5"/>
    <w:rsid w:val="007F1E7D"/>
    <w:rsid w:val="007F2528"/>
    <w:rsid w:val="007F5E92"/>
    <w:rsid w:val="00810718"/>
    <w:rsid w:val="00813488"/>
    <w:rsid w:val="00813FA0"/>
    <w:rsid w:val="00815BD8"/>
    <w:rsid w:val="0081721A"/>
    <w:rsid w:val="00821277"/>
    <w:rsid w:val="00823C25"/>
    <w:rsid w:val="00825308"/>
    <w:rsid w:val="008361C9"/>
    <w:rsid w:val="008404B7"/>
    <w:rsid w:val="00843BDC"/>
    <w:rsid w:val="00846516"/>
    <w:rsid w:val="00851742"/>
    <w:rsid w:val="00861F54"/>
    <w:rsid w:val="0087168F"/>
    <w:rsid w:val="00875F94"/>
    <w:rsid w:val="00882FAA"/>
    <w:rsid w:val="0089452A"/>
    <w:rsid w:val="0089621A"/>
    <w:rsid w:val="008A50C1"/>
    <w:rsid w:val="008A543B"/>
    <w:rsid w:val="008B5833"/>
    <w:rsid w:val="008B7A0D"/>
    <w:rsid w:val="008C4A39"/>
    <w:rsid w:val="008D1EF8"/>
    <w:rsid w:val="008D4562"/>
    <w:rsid w:val="008D5377"/>
    <w:rsid w:val="008D7696"/>
    <w:rsid w:val="008E18FF"/>
    <w:rsid w:val="008E4A4C"/>
    <w:rsid w:val="008E587F"/>
    <w:rsid w:val="008E5A7C"/>
    <w:rsid w:val="008F12B8"/>
    <w:rsid w:val="008F2629"/>
    <w:rsid w:val="009007CF"/>
    <w:rsid w:val="00912CA3"/>
    <w:rsid w:val="00914472"/>
    <w:rsid w:val="00914521"/>
    <w:rsid w:val="00917F82"/>
    <w:rsid w:val="00925F64"/>
    <w:rsid w:val="00933A3A"/>
    <w:rsid w:val="009427C2"/>
    <w:rsid w:val="0094374F"/>
    <w:rsid w:val="00946F0E"/>
    <w:rsid w:val="00960DD5"/>
    <w:rsid w:val="00965C52"/>
    <w:rsid w:val="0096784D"/>
    <w:rsid w:val="00971CA9"/>
    <w:rsid w:val="00973132"/>
    <w:rsid w:val="009777A1"/>
    <w:rsid w:val="009777F0"/>
    <w:rsid w:val="009828D1"/>
    <w:rsid w:val="009A3410"/>
    <w:rsid w:val="009A58CA"/>
    <w:rsid w:val="009A7073"/>
    <w:rsid w:val="009B5506"/>
    <w:rsid w:val="009C08FF"/>
    <w:rsid w:val="009C3DFF"/>
    <w:rsid w:val="009C4957"/>
    <w:rsid w:val="009C4E5E"/>
    <w:rsid w:val="009C64A3"/>
    <w:rsid w:val="009D3AED"/>
    <w:rsid w:val="009D5FAC"/>
    <w:rsid w:val="009D62FD"/>
    <w:rsid w:val="009E238C"/>
    <w:rsid w:val="009E2786"/>
    <w:rsid w:val="009F16A7"/>
    <w:rsid w:val="009F2535"/>
    <w:rsid w:val="009F4AD4"/>
    <w:rsid w:val="009F6A8A"/>
    <w:rsid w:val="00A0293C"/>
    <w:rsid w:val="00A11217"/>
    <w:rsid w:val="00A14D0B"/>
    <w:rsid w:val="00A14DC1"/>
    <w:rsid w:val="00A22D33"/>
    <w:rsid w:val="00A245F9"/>
    <w:rsid w:val="00A26EFA"/>
    <w:rsid w:val="00A33240"/>
    <w:rsid w:val="00A360C4"/>
    <w:rsid w:val="00A37B1A"/>
    <w:rsid w:val="00A515F9"/>
    <w:rsid w:val="00A51904"/>
    <w:rsid w:val="00A64679"/>
    <w:rsid w:val="00A708D9"/>
    <w:rsid w:val="00A7179D"/>
    <w:rsid w:val="00A80722"/>
    <w:rsid w:val="00A83B28"/>
    <w:rsid w:val="00A91087"/>
    <w:rsid w:val="00AA382E"/>
    <w:rsid w:val="00AA7989"/>
    <w:rsid w:val="00AB05F2"/>
    <w:rsid w:val="00AC032B"/>
    <w:rsid w:val="00AE25F0"/>
    <w:rsid w:val="00AE615A"/>
    <w:rsid w:val="00AF594C"/>
    <w:rsid w:val="00B0417D"/>
    <w:rsid w:val="00B25EEC"/>
    <w:rsid w:val="00B27C97"/>
    <w:rsid w:val="00B3019C"/>
    <w:rsid w:val="00B32BC7"/>
    <w:rsid w:val="00B425A5"/>
    <w:rsid w:val="00B45F25"/>
    <w:rsid w:val="00B552B7"/>
    <w:rsid w:val="00B62722"/>
    <w:rsid w:val="00B72353"/>
    <w:rsid w:val="00B82B04"/>
    <w:rsid w:val="00B87A17"/>
    <w:rsid w:val="00B95F82"/>
    <w:rsid w:val="00B970E5"/>
    <w:rsid w:val="00BA492B"/>
    <w:rsid w:val="00BB0B39"/>
    <w:rsid w:val="00BB5B9E"/>
    <w:rsid w:val="00BB7339"/>
    <w:rsid w:val="00BC5D1A"/>
    <w:rsid w:val="00BD219F"/>
    <w:rsid w:val="00BE1709"/>
    <w:rsid w:val="00BE28DD"/>
    <w:rsid w:val="00BE46C6"/>
    <w:rsid w:val="00BE7FDE"/>
    <w:rsid w:val="00BF03AA"/>
    <w:rsid w:val="00BF3B87"/>
    <w:rsid w:val="00BF63D9"/>
    <w:rsid w:val="00C04FD7"/>
    <w:rsid w:val="00C11EA4"/>
    <w:rsid w:val="00C15563"/>
    <w:rsid w:val="00C24D4B"/>
    <w:rsid w:val="00C25E52"/>
    <w:rsid w:val="00C3298C"/>
    <w:rsid w:val="00C33260"/>
    <w:rsid w:val="00C36F4B"/>
    <w:rsid w:val="00C37BEC"/>
    <w:rsid w:val="00C50270"/>
    <w:rsid w:val="00C5219D"/>
    <w:rsid w:val="00C710BB"/>
    <w:rsid w:val="00C7278F"/>
    <w:rsid w:val="00C74BE7"/>
    <w:rsid w:val="00C82923"/>
    <w:rsid w:val="00C835A0"/>
    <w:rsid w:val="00C943BD"/>
    <w:rsid w:val="00CA16D4"/>
    <w:rsid w:val="00CA3E5E"/>
    <w:rsid w:val="00CA4E69"/>
    <w:rsid w:val="00CB3021"/>
    <w:rsid w:val="00CB492D"/>
    <w:rsid w:val="00CB6F99"/>
    <w:rsid w:val="00CC1C5D"/>
    <w:rsid w:val="00CD1375"/>
    <w:rsid w:val="00CD4D56"/>
    <w:rsid w:val="00CF4351"/>
    <w:rsid w:val="00CF46C0"/>
    <w:rsid w:val="00D04506"/>
    <w:rsid w:val="00D0734F"/>
    <w:rsid w:val="00D103C0"/>
    <w:rsid w:val="00D155DF"/>
    <w:rsid w:val="00D15E3B"/>
    <w:rsid w:val="00D415C9"/>
    <w:rsid w:val="00D436E8"/>
    <w:rsid w:val="00D442AE"/>
    <w:rsid w:val="00D462BC"/>
    <w:rsid w:val="00D5227A"/>
    <w:rsid w:val="00D529DA"/>
    <w:rsid w:val="00D60388"/>
    <w:rsid w:val="00D61896"/>
    <w:rsid w:val="00D72983"/>
    <w:rsid w:val="00D733EF"/>
    <w:rsid w:val="00D769D9"/>
    <w:rsid w:val="00D76FF5"/>
    <w:rsid w:val="00D8369A"/>
    <w:rsid w:val="00D836B9"/>
    <w:rsid w:val="00D87F09"/>
    <w:rsid w:val="00D9070A"/>
    <w:rsid w:val="00DA0D60"/>
    <w:rsid w:val="00DC1A95"/>
    <w:rsid w:val="00DC6167"/>
    <w:rsid w:val="00DC662B"/>
    <w:rsid w:val="00DC67A1"/>
    <w:rsid w:val="00DE2B58"/>
    <w:rsid w:val="00DE4D4F"/>
    <w:rsid w:val="00DE644B"/>
    <w:rsid w:val="00DF20FB"/>
    <w:rsid w:val="00E00BA5"/>
    <w:rsid w:val="00E00BB6"/>
    <w:rsid w:val="00E07668"/>
    <w:rsid w:val="00E17FE0"/>
    <w:rsid w:val="00E20690"/>
    <w:rsid w:val="00E2290D"/>
    <w:rsid w:val="00E22B22"/>
    <w:rsid w:val="00E36BEE"/>
    <w:rsid w:val="00E46196"/>
    <w:rsid w:val="00E5081A"/>
    <w:rsid w:val="00E6327E"/>
    <w:rsid w:val="00E649AA"/>
    <w:rsid w:val="00E6768D"/>
    <w:rsid w:val="00E70C91"/>
    <w:rsid w:val="00E72670"/>
    <w:rsid w:val="00E73F70"/>
    <w:rsid w:val="00E75522"/>
    <w:rsid w:val="00E758DE"/>
    <w:rsid w:val="00E76F92"/>
    <w:rsid w:val="00E810E1"/>
    <w:rsid w:val="00E91D68"/>
    <w:rsid w:val="00E976C3"/>
    <w:rsid w:val="00EA4264"/>
    <w:rsid w:val="00EB25E6"/>
    <w:rsid w:val="00EC58BC"/>
    <w:rsid w:val="00ED2B68"/>
    <w:rsid w:val="00ED7382"/>
    <w:rsid w:val="00EF24AC"/>
    <w:rsid w:val="00EF4DFA"/>
    <w:rsid w:val="00F03B20"/>
    <w:rsid w:val="00F0562A"/>
    <w:rsid w:val="00F0761E"/>
    <w:rsid w:val="00F114DA"/>
    <w:rsid w:val="00F139F3"/>
    <w:rsid w:val="00F1425E"/>
    <w:rsid w:val="00F242DE"/>
    <w:rsid w:val="00F2588A"/>
    <w:rsid w:val="00F2738C"/>
    <w:rsid w:val="00F344AD"/>
    <w:rsid w:val="00F354D3"/>
    <w:rsid w:val="00F4729D"/>
    <w:rsid w:val="00F51567"/>
    <w:rsid w:val="00F558AE"/>
    <w:rsid w:val="00F73F23"/>
    <w:rsid w:val="00F75283"/>
    <w:rsid w:val="00F7691C"/>
    <w:rsid w:val="00F76AAC"/>
    <w:rsid w:val="00F84423"/>
    <w:rsid w:val="00F85BA8"/>
    <w:rsid w:val="00F94F58"/>
    <w:rsid w:val="00FA1891"/>
    <w:rsid w:val="00FC4959"/>
    <w:rsid w:val="00FD10CC"/>
    <w:rsid w:val="00FD3CBF"/>
    <w:rsid w:val="00FE05DD"/>
    <w:rsid w:val="00FF4175"/>
    <w:rsid w:val="00FF74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5E259E1-3548-4F26-900D-5C88BB59A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5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5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2528"/>
  </w:style>
  <w:style w:type="paragraph" w:styleId="a5">
    <w:name w:val="footer"/>
    <w:basedOn w:val="a"/>
    <w:link w:val="a6"/>
    <w:uiPriority w:val="99"/>
    <w:unhideWhenUsed/>
    <w:rsid w:val="007F25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2528"/>
  </w:style>
  <w:style w:type="paragraph" w:styleId="a7">
    <w:name w:val="Balloon Text"/>
    <w:basedOn w:val="a"/>
    <w:link w:val="a8"/>
    <w:uiPriority w:val="99"/>
    <w:semiHidden/>
    <w:unhideWhenUsed/>
    <w:rsid w:val="00E976C3"/>
    <w:pPr>
      <w:jc w:val="left"/>
    </w:pPr>
    <w:rPr>
      <w:rFonts w:ascii="Tahoma" w:eastAsia="ヒラギノ角ゴ ProN W3" w:hAnsi="Tahoma" w:cs="Tahoma"/>
      <w:sz w:val="16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976C3"/>
    <w:rPr>
      <w:rFonts w:ascii="Tahoma" w:eastAsia="ヒラギノ角ゴ ProN W3" w:hAnsi="Tahoma" w:cs="Tahoma"/>
      <w:sz w:val="16"/>
      <w:szCs w:val="18"/>
    </w:rPr>
  </w:style>
  <w:style w:type="character" w:styleId="a9">
    <w:name w:val="Hyperlink"/>
    <w:basedOn w:val="a0"/>
    <w:uiPriority w:val="99"/>
    <w:unhideWhenUsed/>
    <w:rsid w:val="00156620"/>
    <w:rPr>
      <w:color w:val="0000FF" w:themeColor="hyperlink"/>
      <w:u w:val="single"/>
    </w:rPr>
  </w:style>
  <w:style w:type="character" w:customStyle="1" w:styleId="teensy2">
    <w:name w:val="teensy2"/>
    <w:basedOn w:val="a0"/>
    <w:rsid w:val="00F0761E"/>
  </w:style>
  <w:style w:type="paragraph" w:styleId="Web">
    <w:name w:val="Normal (Web)"/>
    <w:basedOn w:val="a"/>
    <w:uiPriority w:val="99"/>
    <w:unhideWhenUsed/>
    <w:rsid w:val="00DC616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a">
    <w:name w:val="page number"/>
    <w:basedOn w:val="a0"/>
    <w:uiPriority w:val="99"/>
    <w:semiHidden/>
    <w:unhideWhenUsed/>
    <w:rsid w:val="00E2290D"/>
  </w:style>
  <w:style w:type="character" w:styleId="ab">
    <w:name w:val="Emphasis"/>
    <w:basedOn w:val="a0"/>
    <w:uiPriority w:val="20"/>
    <w:qFormat/>
    <w:rsid w:val="00C7278F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2014A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014A3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2014A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014A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014A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6D04D6"/>
  </w:style>
  <w:style w:type="paragraph" w:styleId="af2">
    <w:name w:val="List Paragraph"/>
    <w:basedOn w:val="a"/>
    <w:rsid w:val="00825308"/>
    <w:pPr>
      <w:ind w:leftChars="400" w:left="960"/>
    </w:pPr>
  </w:style>
  <w:style w:type="paragraph" w:customStyle="1" w:styleId="EndNoteBibliographyTitle">
    <w:name w:val="EndNote Bibliography Title"/>
    <w:basedOn w:val="a"/>
    <w:rsid w:val="008F2629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8F2629"/>
    <w:pPr>
      <w:jc w:val="left"/>
    </w:pPr>
    <w:rPr>
      <w:rFonts w:ascii="Century" w:hAnsi="Century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5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E30A28-5426-41B4-806F-EB2D9E838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lumbia University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ko</dc:creator>
  <cp:lastModifiedBy>新田隆一</cp:lastModifiedBy>
  <cp:revision>16</cp:revision>
  <cp:lastPrinted>2015-11-13T07:47:00Z</cp:lastPrinted>
  <dcterms:created xsi:type="dcterms:W3CDTF">2015-10-27T06:51:00Z</dcterms:created>
  <dcterms:modified xsi:type="dcterms:W3CDTF">2015-11-15T00:25:00Z</dcterms:modified>
</cp:coreProperties>
</file>